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2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78"/>
        <w:gridCol w:w="868"/>
        <w:gridCol w:w="1012"/>
        <w:gridCol w:w="961"/>
        <w:gridCol w:w="1012"/>
        <w:gridCol w:w="1037"/>
        <w:gridCol w:w="800"/>
        <w:gridCol w:w="868"/>
        <w:gridCol w:w="1037"/>
        <w:gridCol w:w="1037"/>
        <w:gridCol w:w="1037"/>
        <w:gridCol w:w="995"/>
        <w:gridCol w:w="538"/>
      </w:tblGrid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s, Year, Count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 the research question or objective in this paper clearly stated and appropriate?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 the study population clearly specified and defined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d the authors include a sample size justification?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controls selected or recruited from the same or similar population that gave rise to the cases (including the same timeframe)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the cases clearly defined and differentiated from controls?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less than 100 percent of eligible cases and/or controls were selected for the study, were the cases and/or controls randomly selected from those eligible?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 there use of concurrent controls?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the investigators able to confirm that the exposure/risk occurred prior to the development of the condition or event that defined a participant as a case?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the measures of exposure/risk clearly defined, valid, reliable, and implemented consistently (including the same time period) across all study participants?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the assessors of exposure/risk blinded to the case or control status of participants?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tshild et al., 2019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eal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ybels et al. 2017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nquist et al. 2004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ron et al. 2004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mppainen et al. 2011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o et al. 201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 et al. 2015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03:28:00Z</dcterms:created>
  <dc:creator>USER</dc:creator>
  <dc:description/>
  <cp:keywords/>
  <dc:language>en-US</dc:language>
  <cp:lastModifiedBy>USER</cp:lastModifiedBy>
  <dcterms:modified xsi:type="dcterms:W3CDTF">2024-03-22T07:53:00Z</dcterms:modified>
  <cp:revision>24</cp:revision>
  <dc:subject/>
  <dc:title/>
</cp:coreProperties>
</file>